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0AAB0" w14:textId="0B32C971" w:rsidR="007A75C3" w:rsidRDefault="006677AB">
      <w:pPr>
        <w:spacing w:after="0" w:line="240" w:lineRule="auto"/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S1 </w:t>
      </w:r>
      <w:r w:rsidR="00AD238D">
        <w:rPr>
          <w:rFonts w:ascii="Arial" w:eastAsia="宋体" w:hAnsi="Arial" w:cs="Arial"/>
          <w:b/>
          <w:bCs/>
          <w:sz w:val="24"/>
          <w:szCs w:val="24"/>
          <w:lang w:eastAsia="zh-CN"/>
        </w:rPr>
        <w:t>T</w:t>
      </w:r>
      <w:r w:rsidR="00AD238D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able</w:t>
      </w:r>
      <w:r w:rsidR="00AD238D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：</w:t>
      </w:r>
      <w:r w:rsidR="00FC410D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F</w:t>
      </w:r>
      <w:r w:rsidR="00FC410D">
        <w:rPr>
          <w:rFonts w:ascii="Arial" w:eastAsia="宋体" w:hAnsi="Arial" w:cs="Arial"/>
          <w:b/>
          <w:bCs/>
          <w:sz w:val="24"/>
          <w:szCs w:val="24"/>
          <w:lang w:eastAsia="zh-CN"/>
        </w:rPr>
        <w:t>ormula</w:t>
      </w:r>
      <w:r w:rsidR="00AD238D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 </w:t>
      </w:r>
      <w:r w:rsidR="00AD238D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of</w:t>
      </w:r>
      <w:r w:rsidR="00AD238D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 </w:t>
      </w:r>
      <w:r w:rsidR="00FC410D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H</w:t>
      </w:r>
      <w:r w:rsidR="00FC410D">
        <w:rPr>
          <w:rFonts w:ascii="Arial" w:eastAsia="宋体" w:hAnsi="Arial" w:cs="Arial"/>
          <w:b/>
          <w:bCs/>
          <w:sz w:val="24"/>
          <w:szCs w:val="24"/>
          <w:lang w:eastAsia="zh-CN"/>
        </w:rPr>
        <w:t>igh cellulose feed</w:t>
      </w:r>
    </w:p>
    <w:tbl>
      <w:tblPr>
        <w:tblW w:w="6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2"/>
        <w:gridCol w:w="2513"/>
      </w:tblGrid>
      <w:tr w:rsidR="007A75C3" w14:paraId="3B81E802" w14:textId="77777777" w:rsidTr="00885BA0">
        <w:trPr>
          <w:trHeight w:val="718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AD83EDE" w14:textId="2119AF47" w:rsidR="007A75C3" w:rsidRDefault="00EE45A1" w:rsidP="00885BA0">
            <w:pPr>
              <w:spacing w:before="240" w:after="0" w:line="60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gredient g</w:t>
            </w:r>
            <w:r w:rsidR="00103AF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/kg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F08DF0" w14:textId="77777777" w:rsidR="007A75C3" w:rsidRDefault="00103AF0" w:rsidP="00885BA0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F (30%)</w:t>
            </w:r>
          </w:p>
        </w:tc>
      </w:tr>
      <w:tr w:rsidR="007A75C3" w14:paraId="55FBA9AF" w14:textId="77777777" w:rsidTr="00885BA0">
        <w:trPr>
          <w:trHeight w:val="655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AE7AEF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i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AECD03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7A75C3" w14:paraId="64F2E93D" w14:textId="77777777" w:rsidTr="00885BA0">
        <w:trPr>
          <w:trHeight w:hRule="exact" w:val="64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A974E5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Cysti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F63242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A75C3" w14:paraId="2FF3FE89" w14:textId="77777777" w:rsidTr="00885BA0">
        <w:trPr>
          <w:trHeight w:val="524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EAAC24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DAB8E5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A75C3" w14:paraId="0204BE98" w14:textId="77777777" w:rsidTr="00885BA0">
        <w:trPr>
          <w:trHeight w:hRule="exact"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78A357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nstarch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1F04B7" w14:textId="22B0C1E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</w:tr>
      <w:tr w:rsidR="007A75C3" w14:paraId="3768E1C1" w14:textId="77777777" w:rsidTr="00885BA0">
        <w:trPr>
          <w:trHeight w:val="568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108618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etr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F4F508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7A75C3" w14:paraId="73C6A494" w14:textId="77777777" w:rsidTr="00885BA0">
        <w:trPr>
          <w:trHeight w:hRule="exact" w:val="589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A979FF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BA1BBA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7A75C3" w14:paraId="548A03A7" w14:textId="77777777" w:rsidTr="00885BA0">
        <w:trPr>
          <w:trHeight w:val="55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A4C544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Butylhydroquino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309327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7A75C3" w14:paraId="6919FED9" w14:textId="77777777" w:rsidTr="00885BA0">
        <w:trPr>
          <w:trHeight w:hRule="exact" w:val="577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BAF841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D2C69C" w14:textId="720B858B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</w:t>
            </w:r>
          </w:p>
        </w:tc>
      </w:tr>
      <w:tr w:rsidR="007A75C3" w14:paraId="31912D6C" w14:textId="77777777" w:rsidTr="00885BA0">
        <w:trPr>
          <w:trHeight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52C32B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eral Mix #2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161785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7A75C3" w14:paraId="4F491729" w14:textId="77777777" w:rsidTr="00885BA0">
        <w:trPr>
          <w:trHeight w:hRule="exact" w:val="62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88557D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 Mix # 3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445A4C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A75C3" w14:paraId="5FB93634" w14:textId="77777777" w:rsidTr="00885BA0">
        <w:trPr>
          <w:trHeight w:val="531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A5BFB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ine Bitartrat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778F17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</w:tr>
      <w:tr w:rsidR="007A75C3" w14:paraId="509AEF3E" w14:textId="77777777" w:rsidTr="00885BA0">
        <w:trPr>
          <w:trHeight w:val="539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1425A" w14:textId="77777777" w:rsidR="007A75C3" w:rsidRPr="00885BA0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ories (kcal/kg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3B7241" w14:textId="77777777" w:rsidR="007A75C3" w:rsidRDefault="00103AF0" w:rsidP="00885BA0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0</w:t>
            </w:r>
          </w:p>
        </w:tc>
      </w:tr>
    </w:tbl>
    <w:p w14:paraId="62D9103D" w14:textId="77777777" w:rsidR="007A75C3" w:rsidRDefault="007A75C3"/>
    <w:sectPr w:rsidR="007A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272C2" w14:textId="77777777" w:rsidR="009572A6" w:rsidRDefault="009572A6" w:rsidP="00B65711">
      <w:pPr>
        <w:spacing w:after="0" w:line="240" w:lineRule="auto"/>
      </w:pPr>
      <w:r>
        <w:separator/>
      </w:r>
    </w:p>
  </w:endnote>
  <w:endnote w:type="continuationSeparator" w:id="0">
    <w:p w14:paraId="247E172A" w14:textId="77777777" w:rsidR="009572A6" w:rsidRDefault="009572A6" w:rsidP="00B65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BEF6" w14:textId="77777777" w:rsidR="009572A6" w:rsidRDefault="009572A6" w:rsidP="00B65711">
      <w:pPr>
        <w:spacing w:after="0" w:line="240" w:lineRule="auto"/>
      </w:pPr>
      <w:r>
        <w:separator/>
      </w:r>
    </w:p>
  </w:footnote>
  <w:footnote w:type="continuationSeparator" w:id="0">
    <w:p w14:paraId="1E78022C" w14:textId="77777777" w:rsidR="009572A6" w:rsidRDefault="009572A6" w:rsidP="00B65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NzY3MDQyNTc0MrJU0lEKTi0uzszPAykwrgUAveoviywAAAA="/>
  </w:docVars>
  <w:rsids>
    <w:rsidRoot w:val="00E20083"/>
    <w:rsid w:val="00103AF0"/>
    <w:rsid w:val="003E183E"/>
    <w:rsid w:val="004D4966"/>
    <w:rsid w:val="006677AB"/>
    <w:rsid w:val="006E5351"/>
    <w:rsid w:val="00721F3C"/>
    <w:rsid w:val="00726499"/>
    <w:rsid w:val="007432B1"/>
    <w:rsid w:val="007A75C3"/>
    <w:rsid w:val="00852647"/>
    <w:rsid w:val="00885BA0"/>
    <w:rsid w:val="00905438"/>
    <w:rsid w:val="009572A6"/>
    <w:rsid w:val="00957421"/>
    <w:rsid w:val="00AD238D"/>
    <w:rsid w:val="00B53872"/>
    <w:rsid w:val="00B65711"/>
    <w:rsid w:val="00B72FD0"/>
    <w:rsid w:val="00E20083"/>
    <w:rsid w:val="00EE45A1"/>
    <w:rsid w:val="00FC410D"/>
    <w:rsid w:val="13DC5491"/>
    <w:rsid w:val="41736AEE"/>
    <w:rsid w:val="4CAE7679"/>
    <w:rsid w:val="51153989"/>
    <w:rsid w:val="5838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F2020"/>
  <w15:docId w15:val="{FB83D73A-6DFD-473D-A5A3-4CB4811F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711"/>
    <w:rPr>
      <w:rFonts w:eastAsiaTheme="minorHAnsi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B657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711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48</Characters>
  <Application>Microsoft Office Word</Application>
  <DocSecurity>0</DocSecurity>
  <Lines>2</Lines>
  <Paragraphs>1</Paragraphs>
  <ScaleCrop>false</ScaleCrop>
  <Company>UPMC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ja, Rajesh</dc:creator>
  <cp:lastModifiedBy>ghj346</cp:lastModifiedBy>
  <cp:revision>8</cp:revision>
  <cp:lastPrinted>2016-04-20T15:25:00Z</cp:lastPrinted>
  <dcterms:created xsi:type="dcterms:W3CDTF">2021-05-20T08:42:00Z</dcterms:created>
  <dcterms:modified xsi:type="dcterms:W3CDTF">2021-05-2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